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75011" w14:textId="77777777" w:rsidR="005A12CA" w:rsidRPr="00A644AC" w:rsidRDefault="005A12CA" w:rsidP="005A12CA">
      <w:pPr>
        <w:jc w:val="both"/>
        <w:rPr>
          <w:rFonts w:ascii="Arial" w:hAnsi="Arial" w:cs="Arial"/>
          <w:b/>
          <w:bCs/>
        </w:rPr>
      </w:pPr>
      <w:r w:rsidRPr="00A644AC">
        <w:rPr>
          <w:rFonts w:ascii="Arial" w:hAnsi="Arial" w:cs="Arial"/>
          <w:b/>
          <w:bCs/>
        </w:rPr>
        <w:t>Supplementary Document</w:t>
      </w:r>
    </w:p>
    <w:p w14:paraId="6E179446" w14:textId="77777777" w:rsidR="005A12CA" w:rsidRPr="00A644AC" w:rsidRDefault="005A12CA" w:rsidP="005A12CA">
      <w:pPr>
        <w:jc w:val="both"/>
        <w:rPr>
          <w:rFonts w:ascii="Arial" w:hAnsi="Arial" w:cs="Arial"/>
          <w:b/>
          <w:bCs/>
        </w:rPr>
      </w:pPr>
      <w:r w:rsidRPr="00A644AC">
        <w:rPr>
          <w:rFonts w:ascii="Arial" w:hAnsi="Arial" w:cs="Arial"/>
          <w:noProof/>
          <w:lang w:val="en-IN" w:eastAsia="en-IN"/>
        </w:rPr>
        <w:drawing>
          <wp:inline distT="0" distB="0" distL="0" distR="0" wp14:anchorId="6F3C681A" wp14:editId="7B728D80">
            <wp:extent cx="6858000" cy="3714115"/>
            <wp:effectExtent l="0" t="0" r="0" b="635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71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038F1" w14:textId="77777777" w:rsidR="005A12CA" w:rsidRPr="00A644AC" w:rsidRDefault="005A12CA" w:rsidP="005A12CA">
      <w:pPr>
        <w:jc w:val="both"/>
        <w:rPr>
          <w:rFonts w:ascii="Arial" w:hAnsi="Arial" w:cs="Arial"/>
          <w:b/>
          <w:bCs/>
        </w:rPr>
      </w:pPr>
      <w:r w:rsidRPr="00A644AC"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4AB629B" wp14:editId="6DF2BEEE">
            <wp:simplePos x="0" y="0"/>
            <wp:positionH relativeFrom="column">
              <wp:posOffset>857250</wp:posOffset>
            </wp:positionH>
            <wp:positionV relativeFrom="paragraph">
              <wp:posOffset>76835</wp:posOffset>
            </wp:positionV>
            <wp:extent cx="5387340" cy="2743200"/>
            <wp:effectExtent l="0" t="0" r="3810" b="0"/>
            <wp:wrapThrough wrapText="bothSides">
              <wp:wrapPolygon edited="0">
                <wp:start x="0" y="0"/>
                <wp:lineTo x="0" y="21450"/>
                <wp:lineTo x="21539" y="21450"/>
                <wp:lineTo x="21539" y="0"/>
                <wp:lineTo x="0" y="0"/>
              </wp:wrapPolygon>
            </wp:wrapThrough>
            <wp:docPr id="24" name="Picture 2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2B5449A" w14:textId="77777777" w:rsidR="005A12CA" w:rsidRPr="00A644AC" w:rsidRDefault="005A12CA" w:rsidP="005A12CA">
      <w:pPr>
        <w:jc w:val="both"/>
        <w:rPr>
          <w:rFonts w:ascii="Arial" w:hAnsi="Arial" w:cs="Arial"/>
          <w:b/>
          <w:bCs/>
        </w:rPr>
      </w:pPr>
    </w:p>
    <w:p w14:paraId="6F15939F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29CD2623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3E3CCB6E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3D551613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043CABF3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269D42F9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7A1F1F0C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16F71256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1F873434" w14:textId="77777777" w:rsidR="005A12CA" w:rsidRPr="00A644AC" w:rsidRDefault="005A12CA" w:rsidP="005A12CA">
      <w:pPr>
        <w:jc w:val="both"/>
        <w:rPr>
          <w:rFonts w:ascii="Arial" w:hAnsi="Arial" w:cs="Arial"/>
        </w:rPr>
      </w:pPr>
      <w:r w:rsidRPr="00A644AC">
        <w:rPr>
          <w:rFonts w:ascii="Arial" w:hAnsi="Arial" w:cs="Arial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939C96" wp14:editId="7DEADE29">
                <wp:simplePos x="0" y="0"/>
                <wp:positionH relativeFrom="margin">
                  <wp:posOffset>9525</wp:posOffset>
                </wp:positionH>
                <wp:positionV relativeFrom="paragraph">
                  <wp:posOffset>70485</wp:posOffset>
                </wp:positionV>
                <wp:extent cx="6858000" cy="721995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0" cy="721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8AE8D" w14:textId="77777777" w:rsidR="005A12CA" w:rsidRPr="00F24089" w:rsidRDefault="005A12CA" w:rsidP="005A12C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2408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ure S1.</w:t>
                            </w:r>
                            <w:r w:rsidRPr="00F2408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VV-slicer rendering of i</w:t>
                            </w:r>
                            <w:r w:rsidRPr="00F24089">
                              <w:rPr>
                                <w:rFonts w:ascii="Arial" w:hAnsi="Arial" w:cs="Arial"/>
                              </w:rPr>
                              <w:t>mage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F24089">
                              <w:rPr>
                                <w:rFonts w:ascii="Arial" w:hAnsi="Arial" w:cs="Arial"/>
                              </w:rPr>
                              <w:t xml:space="preserve"> showing comparison of segments boundaries from Majority Vote (A) and STAPLE (B) algorithm. Gree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F24089">
                              <w:rPr>
                                <w:rFonts w:ascii="Arial" w:hAnsi="Arial" w:cs="Arial"/>
                              </w:rPr>
                              <w:t>Red</w:t>
                            </w:r>
                            <w:r>
                              <w:rPr>
                                <w:rFonts w:ascii="Arial" w:hAnsi="Arial" w:cs="Arial"/>
                              </w:rPr>
                              <w:t>, and Orange</w:t>
                            </w:r>
                            <w:r w:rsidRPr="00F24089">
                              <w:rPr>
                                <w:rFonts w:ascii="Arial" w:hAnsi="Arial" w:cs="Arial"/>
                              </w:rPr>
                              <w:t xml:space="preserve"> arrow across two images highlights the decreased 0 pixels from STA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4939C96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.75pt;margin-top:5.55pt;width:540pt;height:56.8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" stroked="f">
                <v:textbox style="mso-fit-shape-to-text:t">
                  <w:txbxContent>
                    <w:p w14:paraId="0268AE8D" w14:textId="77777777" w:rsidR="005A12CA" w:rsidRPr="00F24089" w:rsidRDefault="005A12CA" w:rsidP="005A12CA">
                      <w:pPr>
                        <w:rPr>
                          <w:rFonts w:ascii="Arial" w:hAnsi="Arial" w:cs="Arial"/>
                        </w:rPr>
                      </w:pPr>
                      <w:r w:rsidRPr="00F24089">
                        <w:rPr>
                          <w:rFonts w:ascii="Arial" w:hAnsi="Arial" w:cs="Arial"/>
                          <w:b/>
                          <w:bCs/>
                        </w:rPr>
                        <w:t>Figure S1.</w:t>
                      </w:r>
                      <w:r w:rsidRPr="00F24089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VV-slicer rendering of i</w:t>
                      </w:r>
                      <w:r w:rsidRPr="00F24089">
                        <w:rPr>
                          <w:rFonts w:ascii="Arial" w:hAnsi="Arial" w:cs="Arial"/>
                        </w:rPr>
                        <w:t>mage</w:t>
                      </w: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F24089">
                        <w:rPr>
                          <w:rFonts w:ascii="Arial" w:hAnsi="Arial" w:cs="Arial"/>
                        </w:rPr>
                        <w:t xml:space="preserve"> showing comparison of segments boundaries from Majority Vote (A) and STAPLE (B) algorithm. Green</w:t>
                      </w:r>
                      <w:r>
                        <w:rPr>
                          <w:rFonts w:ascii="Arial" w:hAnsi="Arial" w:cs="Arial"/>
                        </w:rPr>
                        <w:t xml:space="preserve">, </w:t>
                      </w:r>
                      <w:r w:rsidRPr="00F24089">
                        <w:rPr>
                          <w:rFonts w:ascii="Arial" w:hAnsi="Arial" w:cs="Arial"/>
                        </w:rPr>
                        <w:t>Red</w:t>
                      </w:r>
                      <w:r>
                        <w:rPr>
                          <w:rFonts w:ascii="Arial" w:hAnsi="Arial" w:cs="Arial"/>
                        </w:rPr>
                        <w:t>, and Orange</w:t>
                      </w:r>
                      <w:r w:rsidRPr="00F24089">
                        <w:rPr>
                          <w:rFonts w:ascii="Arial" w:hAnsi="Arial" w:cs="Arial"/>
                        </w:rPr>
                        <w:t xml:space="preserve"> arrow across two images highlights the decreased 0 pixels from STAP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EA62E5" w14:textId="77777777" w:rsidR="005A12CA" w:rsidRPr="00A644AC" w:rsidRDefault="005A12CA" w:rsidP="005A12CA">
      <w:pPr>
        <w:jc w:val="both"/>
        <w:rPr>
          <w:rFonts w:ascii="Arial" w:hAnsi="Arial" w:cs="Arial"/>
        </w:rPr>
      </w:pPr>
    </w:p>
    <w:p w14:paraId="5AE0A0EA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p w14:paraId="768A13E9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2A2AC8DB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46685319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2B48C23F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2150AE66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2F3F4BC8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2A4B117F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p w14:paraId="1CEB06D0" w14:textId="77777777" w:rsidR="005A12CA" w:rsidRPr="00A644AC" w:rsidRDefault="005A12CA" w:rsidP="005A12CA">
      <w:pPr>
        <w:pStyle w:val="ListParagraph"/>
        <w:ind w:left="0" w:firstLine="360"/>
        <w:jc w:val="both"/>
        <w:rPr>
          <w:rFonts w:ascii="Arial" w:eastAsiaTheme="minorEastAsia" w:hAnsi="Arial" w:cs="Arial"/>
          <w:iCs/>
        </w:rPr>
      </w:pPr>
    </w:p>
    <w:tbl>
      <w:tblPr>
        <w:tblW w:w="10387" w:type="dxa"/>
        <w:tblLook w:val="04A0" w:firstRow="1" w:lastRow="0" w:firstColumn="1" w:lastColumn="0" w:noHBand="0" w:noVBand="1"/>
      </w:tblPr>
      <w:tblGrid>
        <w:gridCol w:w="1570"/>
        <w:gridCol w:w="929"/>
        <w:gridCol w:w="917"/>
        <w:gridCol w:w="929"/>
        <w:gridCol w:w="917"/>
        <w:gridCol w:w="929"/>
        <w:gridCol w:w="917"/>
        <w:gridCol w:w="929"/>
        <w:gridCol w:w="917"/>
        <w:gridCol w:w="929"/>
        <w:gridCol w:w="917"/>
      </w:tblGrid>
      <w:tr w:rsidR="00A644AC" w:rsidRPr="00A644AC" w14:paraId="2EFCCB15" w14:textId="77777777" w:rsidTr="005A12CA">
        <w:trPr>
          <w:trHeight w:val="200"/>
        </w:trPr>
        <w:tc>
          <w:tcPr>
            <w:tcW w:w="10387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10C9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lastRenderedPageBreak/>
              <w:t xml:space="preserve">Table S2: comparison of 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nnUNet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paUNet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through frequency of cases meeting DSC bin criteria</w:t>
            </w:r>
          </w:p>
        </w:tc>
      </w:tr>
      <w:tr w:rsidR="00A644AC" w:rsidRPr="00A644AC" w14:paraId="237104EE" w14:textId="77777777" w:rsidTr="005A12CA">
        <w:trPr>
          <w:trHeight w:val="191"/>
        </w:trPr>
        <w:tc>
          <w:tcPr>
            <w:tcW w:w="16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7B06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66B9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1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9EDA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2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ECDD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3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AED4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4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DE47B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5-8</w:t>
            </w:r>
          </w:p>
        </w:tc>
      </w:tr>
      <w:tr w:rsidR="00A644AC" w:rsidRPr="00A644AC" w14:paraId="20156F3A" w14:textId="77777777" w:rsidTr="005A12CA">
        <w:trPr>
          <w:trHeight w:val="200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D7B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0BE6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6BE5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paUNet</m:t>
                    </m:r>
                  </m:sub>
                </m:sSub>
              </m:oMath>
            </m:oMathPara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F4E7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0B0D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paUNet</m:t>
                    </m:r>
                  </m:sub>
                </m:sSub>
              </m:oMath>
            </m:oMathPara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FFC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5493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paUNet</m:t>
                    </m:r>
                  </m:sub>
                </m:sSub>
              </m:oMath>
            </m:oMathPara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7953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2A9C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paUNet</m:t>
                    </m:r>
                  </m:sub>
                </m:sSub>
              </m:oMath>
            </m:oMathPara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8B1F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0632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paUNet</m:t>
                    </m:r>
                  </m:sub>
                </m:sSub>
              </m:oMath>
            </m:oMathPara>
          </w:p>
        </w:tc>
      </w:tr>
      <w:tr w:rsidR="00A644AC" w:rsidRPr="00A644AC" w14:paraId="2C228EEC" w14:textId="77777777" w:rsidTr="005A12CA">
        <w:trPr>
          <w:trHeight w:val="191"/>
        </w:trPr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CD5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0.025,0.05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C1E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640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3C4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962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797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497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1AF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4D7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C33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D72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6F0CCC77" w14:textId="77777777" w:rsidTr="005A12CA">
        <w:trPr>
          <w:trHeight w:val="191"/>
        </w:trPr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4D1C8B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0.05,0.1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0D7A7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320996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4A9BA4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E5C99B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182542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FE439D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18C7BE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579EB4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14358D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FB3C80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</w:tr>
      <w:tr w:rsidR="00A644AC" w:rsidRPr="00A644AC" w14:paraId="6C56DDDD" w14:textId="77777777" w:rsidTr="005A12CA">
        <w:trPr>
          <w:trHeight w:val="200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E5F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&gt;0.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34E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867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8F8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FC4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AED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7A4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639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460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B6B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156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50213246" w14:textId="77777777" w:rsidTr="005A12CA">
        <w:trPr>
          <w:trHeight w:val="200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46E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 xml:space="preserve">Total 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905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289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A0D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213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DF6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304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681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D7F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A1E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99B268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</w:tr>
      <w:tr w:rsidR="00A644AC" w:rsidRPr="00A644AC" w14:paraId="6391ECA6" w14:textId="77777777" w:rsidTr="005A12CA">
        <w:trPr>
          <w:trHeight w:val="200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ABF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nnUNet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paUNe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59C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6:0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9FD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7:5 (3.4)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2EE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:1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A47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1:1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2A1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5:1</w:t>
            </w:r>
          </w:p>
        </w:tc>
      </w:tr>
    </w:tbl>
    <w:p w14:paraId="70307CA9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tbl>
      <w:tblPr>
        <w:tblW w:w="10172" w:type="dxa"/>
        <w:tblLook w:val="04A0" w:firstRow="1" w:lastRow="0" w:firstColumn="1" w:lastColumn="0" w:noHBand="0" w:noVBand="1"/>
      </w:tblPr>
      <w:tblGrid>
        <w:gridCol w:w="1588"/>
        <w:gridCol w:w="825"/>
        <w:gridCol w:w="982"/>
        <w:gridCol w:w="825"/>
        <w:gridCol w:w="982"/>
        <w:gridCol w:w="825"/>
        <w:gridCol w:w="982"/>
        <w:gridCol w:w="825"/>
        <w:gridCol w:w="982"/>
        <w:gridCol w:w="825"/>
        <w:gridCol w:w="982"/>
      </w:tblGrid>
      <w:tr w:rsidR="00A644AC" w:rsidRPr="00A644AC" w14:paraId="0BA39D7E" w14:textId="77777777" w:rsidTr="005A12CA">
        <w:trPr>
          <w:trHeight w:val="233"/>
        </w:trPr>
        <w:tc>
          <w:tcPr>
            <w:tcW w:w="10172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B4FD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 xml:space="preserve">Table S3: comparison of 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</w:rPr>
                    <m:t>vess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nnUNet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through frequency of cases meeting DSC bin criteria</w:t>
            </w:r>
          </w:p>
        </w:tc>
      </w:tr>
      <w:tr w:rsidR="00A644AC" w:rsidRPr="00A644AC" w14:paraId="23072707" w14:textId="77777777" w:rsidTr="005A12CA">
        <w:trPr>
          <w:trHeight w:val="233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D93D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D40E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1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F8E5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2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3C6A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3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950A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4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8224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5-8</w:t>
            </w:r>
          </w:p>
        </w:tc>
      </w:tr>
      <w:tr w:rsidR="00A644AC" w:rsidRPr="00A644AC" w14:paraId="5A91B74F" w14:textId="77777777" w:rsidTr="005A12CA">
        <w:trPr>
          <w:trHeight w:val="233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045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84C6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93D9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9F3B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8B81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8B02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BFF1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4FD3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323C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06CF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F2F7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</w:tr>
      <w:tr w:rsidR="00A644AC" w:rsidRPr="00A644AC" w14:paraId="5AA39693" w14:textId="77777777" w:rsidTr="005A12CA">
        <w:trPr>
          <w:trHeight w:val="221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39C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2.5,5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63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357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6BD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387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43F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061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AD1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23C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496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339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6D850D6C" w14:textId="77777777" w:rsidTr="005A12CA">
        <w:trPr>
          <w:trHeight w:val="221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0D47A5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5,10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267306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BB7D6F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6BEF13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38A4E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1ABDD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AF169A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A6ED3E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8C4338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9F9065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17480F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01730182" w14:textId="77777777" w:rsidTr="005A12CA">
        <w:trPr>
          <w:trHeight w:val="233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460EC3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&gt;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551A78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93F74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F830CF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95C20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940DC3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4CC56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3DECB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6AE07D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D6F65C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5A120C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</w:tr>
      <w:tr w:rsidR="00A644AC" w:rsidRPr="00A644AC" w14:paraId="201DF03B" w14:textId="77777777" w:rsidTr="005A12CA">
        <w:trPr>
          <w:trHeight w:val="233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40D86D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5FA727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40649C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04A751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7A97F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125E4A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5C1E4C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A71DD9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D4FAE0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D450D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2F42A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</w:tr>
      <w:tr w:rsidR="00A644AC" w:rsidRPr="00A644AC" w14:paraId="79E0F7DD" w14:textId="77777777" w:rsidTr="005A12CA">
        <w:trPr>
          <w:trHeight w:val="233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CF8E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ves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nnU-Ne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3AB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3 (0.33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47A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.4 (0.25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CA1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3 (0.33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372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:7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F35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1</w:t>
            </w:r>
          </w:p>
        </w:tc>
      </w:tr>
    </w:tbl>
    <w:p w14:paraId="4691E061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76"/>
        <w:gridCol w:w="1025"/>
        <w:gridCol w:w="799"/>
        <w:gridCol w:w="1026"/>
        <w:gridCol w:w="799"/>
        <w:gridCol w:w="1026"/>
        <w:gridCol w:w="799"/>
        <w:gridCol w:w="1026"/>
        <w:gridCol w:w="799"/>
        <w:gridCol w:w="1026"/>
        <w:gridCol w:w="799"/>
      </w:tblGrid>
      <w:tr w:rsidR="00A644AC" w:rsidRPr="00A644AC" w14:paraId="427D86D5" w14:textId="77777777" w:rsidTr="00434238">
        <w:trPr>
          <w:trHeight w:val="163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59D64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 xml:space="preserve">Table S4: comparison of 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</w:rPr>
                    <m:t>Seg+Spleen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nnUNet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through frequency of cases meeting DSC bin criteria</w:t>
            </w:r>
          </w:p>
        </w:tc>
      </w:tr>
      <w:tr w:rsidR="00A644AC" w:rsidRPr="00A644AC" w14:paraId="063D7074" w14:textId="77777777" w:rsidTr="00434238">
        <w:trPr>
          <w:trHeight w:val="163"/>
        </w:trPr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AA5F9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6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1DEE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1</w:t>
            </w:r>
          </w:p>
        </w:tc>
        <w:tc>
          <w:tcPr>
            <w:tcW w:w="86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0FC7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2</w:t>
            </w:r>
          </w:p>
        </w:tc>
        <w:tc>
          <w:tcPr>
            <w:tcW w:w="86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326A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3</w:t>
            </w:r>
          </w:p>
        </w:tc>
        <w:tc>
          <w:tcPr>
            <w:tcW w:w="86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3E5C9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4</w:t>
            </w:r>
          </w:p>
        </w:tc>
        <w:tc>
          <w:tcPr>
            <w:tcW w:w="86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3B04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5-8</w:t>
            </w:r>
          </w:p>
        </w:tc>
      </w:tr>
      <w:tr w:rsidR="00A644AC" w:rsidRPr="00A644AC" w14:paraId="5990B410" w14:textId="77777777" w:rsidTr="00434238">
        <w:trPr>
          <w:trHeight w:val="163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C68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8E85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2C5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09DD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22E6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B391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6545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C642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B9AD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0AAC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46D2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nnUNet</m:t>
                    </m:r>
                  </m:sub>
                </m:sSub>
              </m:oMath>
            </m:oMathPara>
          </w:p>
        </w:tc>
      </w:tr>
      <w:tr w:rsidR="00A644AC" w:rsidRPr="00A644AC" w14:paraId="6523CF27" w14:textId="77777777" w:rsidTr="00434238">
        <w:trPr>
          <w:trHeight w:val="154"/>
        </w:trPr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B87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0.025,0.05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2B6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539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FE3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FBA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D11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258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C09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9B6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CFC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C7C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328EFE5B" w14:textId="77777777" w:rsidTr="00434238">
        <w:trPr>
          <w:trHeight w:val="154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9CEE72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0.05,0.1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187ABA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CD0D44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26C5A8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1D9848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0BCD05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6922A3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06992A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D2C36B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43BAB6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02A51C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2C29E41A" w14:textId="77777777" w:rsidTr="00434238">
        <w:trPr>
          <w:trHeight w:val="163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2C0A71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&gt;0.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3D7533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69FEC0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02E7ED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2C5D89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B1255A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96C776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12D89C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B0C601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4CEBA9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9D99B5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5BCB4C56" w14:textId="77777777" w:rsidTr="00434238">
        <w:trPr>
          <w:trHeight w:val="163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7E9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CCE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EC5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AC1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BA7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C96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8FB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5A9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3D2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241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2CA091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592BC02D" w14:textId="77777777" w:rsidTr="00434238">
        <w:trPr>
          <w:trHeight w:val="163"/>
        </w:trPr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53B0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seg+splee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nnU-Nett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559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1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373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1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D26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:0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E94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0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082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0</w:t>
            </w:r>
          </w:p>
        </w:tc>
      </w:tr>
    </w:tbl>
    <w:p w14:paraId="7E7854BD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tbl>
      <w:tblPr>
        <w:tblW w:w="10632" w:type="dxa"/>
        <w:tblLook w:val="04A0" w:firstRow="1" w:lastRow="0" w:firstColumn="1" w:lastColumn="0" w:noHBand="0" w:noVBand="1"/>
      </w:tblPr>
      <w:tblGrid>
        <w:gridCol w:w="1844"/>
        <w:gridCol w:w="1116"/>
        <w:gridCol w:w="676"/>
        <w:gridCol w:w="1115"/>
        <w:gridCol w:w="676"/>
        <w:gridCol w:w="1115"/>
        <w:gridCol w:w="676"/>
        <w:gridCol w:w="1115"/>
        <w:gridCol w:w="676"/>
        <w:gridCol w:w="1115"/>
        <w:gridCol w:w="676"/>
      </w:tblGrid>
      <w:tr w:rsidR="00A644AC" w:rsidRPr="00A644AC" w14:paraId="66963397" w14:textId="77777777" w:rsidTr="00434238">
        <w:trPr>
          <w:trHeight w:val="255"/>
        </w:trPr>
        <w:tc>
          <w:tcPr>
            <w:tcW w:w="10632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7C10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 xml:space="preserve">Table S5: comparison of 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</w:rPr>
                    <m:t>Seg+Spleen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</w:rPr>
                    <m:t>vess</m:t>
                  </m:r>
                </m:sub>
              </m:sSub>
            </m:oMath>
            <w:r w:rsidRPr="00A644AC">
              <w:rPr>
                <w:rFonts w:ascii="Arial" w:eastAsia="Times New Roman" w:hAnsi="Arial" w:cs="Arial"/>
                <w:b/>
                <w:bCs/>
                <w:iCs/>
              </w:rPr>
              <w:t xml:space="preserve"> through frequency of cases meeting DSC bin criteria</w:t>
            </w:r>
          </w:p>
        </w:tc>
      </w:tr>
      <w:tr w:rsidR="00A644AC" w:rsidRPr="00A644AC" w14:paraId="7E159022" w14:textId="77777777" w:rsidTr="00434238">
        <w:trPr>
          <w:trHeight w:val="255"/>
        </w:trPr>
        <w:tc>
          <w:tcPr>
            <w:tcW w:w="21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60B3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28EAE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1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8D3B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2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701DD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3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526F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4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244FC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Seg 5-8</w:t>
            </w:r>
          </w:p>
        </w:tc>
      </w:tr>
      <w:tr w:rsidR="00A644AC" w:rsidRPr="00A644AC" w14:paraId="3077072E" w14:textId="77777777" w:rsidTr="0043423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C47587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18DD0F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CE58BDF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33DAEE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962AC1D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718B3C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3F74734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735787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3F1B461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A1BB04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seg+spleen</m:t>
                    </m:r>
                  </m:sub>
                </m:sSub>
              </m:oMath>
            </m:oMathPara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99050C1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</w:rPr>
                      <m:t>vess</m:t>
                    </m:r>
                  </m:sub>
                </m:sSub>
              </m:oMath>
            </m:oMathPara>
          </w:p>
        </w:tc>
      </w:tr>
      <w:tr w:rsidR="00A644AC" w:rsidRPr="00A644AC" w14:paraId="339B2747" w14:textId="77777777" w:rsidTr="00434238">
        <w:trPr>
          <w:trHeight w:val="242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15B4E5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2.5,5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D96F9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E9BDE9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644AC">
              <w:rPr>
                <w:rFonts w:ascii="Arial" w:eastAsia="Times New Roman" w:hAnsi="Arial" w:cs="Arial"/>
                <w:b/>
                <w:bCs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B6E05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EC8ED6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49528D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0F0D0E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8AF42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AC4510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657ED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8BFDD5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2A42EDA7" w14:textId="77777777" w:rsidTr="00434238">
        <w:trPr>
          <w:trHeight w:val="242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23E8C0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[5,10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8E11E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9528BD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CB694E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C93CA0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B934B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828651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B9F81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96E9B8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51BE2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1F9767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</w:tr>
      <w:tr w:rsidR="00A644AC" w:rsidRPr="00A644AC" w14:paraId="193E0DB0" w14:textId="77777777" w:rsidTr="0043423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4A3F68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&gt;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34C71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0C5E25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88230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B4B48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7EC250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FF14909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8BAD2C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77F2EBA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3062D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C4BF68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</w:tr>
      <w:tr w:rsidR="00A644AC" w:rsidRPr="00A644AC" w14:paraId="63B69F80" w14:textId="77777777" w:rsidTr="00434238">
        <w:trPr>
          <w:trHeight w:val="255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CE9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Total lead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2C6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D0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FF6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A6D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EFB4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9A51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EBAB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DB95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C282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FBAFE33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</w:t>
            </w:r>
          </w:p>
        </w:tc>
      </w:tr>
      <w:tr w:rsidR="00A644AC" w:rsidRPr="00A644AC" w14:paraId="619A8669" w14:textId="77777777" w:rsidTr="00434238">
        <w:trPr>
          <w:trHeight w:val="255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DB72" w14:textId="77777777" w:rsidR="005A12CA" w:rsidRPr="00A644AC" w:rsidRDefault="00A644AC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seg+splee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</w:rPr>
                          <m:t>ves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9E78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:0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5DBF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5:2 (2.5)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7D7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1:1 (1.0)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7BE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3:1 (3.0)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2E366" w14:textId="77777777" w:rsidR="005A12CA" w:rsidRPr="00A644AC" w:rsidRDefault="005A12CA" w:rsidP="0043423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644AC">
              <w:rPr>
                <w:rFonts w:ascii="Arial" w:eastAsia="Times New Roman" w:hAnsi="Arial" w:cs="Arial"/>
              </w:rPr>
              <w:t>0:1</w:t>
            </w:r>
            <w:bookmarkStart w:id="0" w:name="_GoBack"/>
            <w:bookmarkEnd w:id="0"/>
          </w:p>
        </w:tc>
      </w:tr>
    </w:tbl>
    <w:p w14:paraId="0023597E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p w14:paraId="672CE71A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p w14:paraId="40AAB05B" w14:textId="77777777" w:rsidR="005A12CA" w:rsidRPr="00A644AC" w:rsidRDefault="005A12CA" w:rsidP="005A12CA">
      <w:pPr>
        <w:tabs>
          <w:tab w:val="left" w:pos="2542"/>
        </w:tabs>
        <w:jc w:val="both"/>
        <w:rPr>
          <w:rFonts w:ascii="Arial" w:hAnsi="Arial" w:cs="Arial"/>
        </w:rPr>
      </w:pPr>
    </w:p>
    <w:p w14:paraId="7A530DAC" w14:textId="77777777" w:rsidR="00A63027" w:rsidRPr="00A644AC" w:rsidRDefault="00A644AC">
      <w:pPr>
        <w:rPr>
          <w:rFonts w:ascii="Arial" w:hAnsi="Arial" w:cs="Arial"/>
        </w:rPr>
      </w:pPr>
    </w:p>
    <w:sectPr w:rsidR="00A63027" w:rsidRPr="00A644AC" w:rsidSect="00A644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2CA"/>
    <w:rsid w:val="00013754"/>
    <w:rsid w:val="005A12CA"/>
    <w:rsid w:val="00A644AC"/>
    <w:rsid w:val="00FA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569F"/>
  <w15:chartTrackingRefBased/>
  <w15:docId w15:val="{40930522-47F1-4235-9099-2D25F1552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A12C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A1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d6950c-56ce-4830-8d34-bb5bdbd15ae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06F7D0D1CE2B4A8BF9FD4AD582AFD6" ma:contentTypeVersion="15" ma:contentTypeDescription="Create a new document." ma:contentTypeScope="" ma:versionID="207b1292fdeb614237eb8ec14fafaa47">
  <xsd:schema xmlns:xsd="http://www.w3.org/2001/XMLSchema" xmlns:xs="http://www.w3.org/2001/XMLSchema" xmlns:p="http://schemas.microsoft.com/office/2006/metadata/properties" xmlns:ns3="3fd6950c-56ce-4830-8d34-bb5bdbd15ae6" xmlns:ns4="64baa12b-d08a-46de-96a1-3296e73a1ce4" targetNamespace="http://schemas.microsoft.com/office/2006/metadata/properties" ma:root="true" ma:fieldsID="0c98f2b73fffcd5a04ed6984ccc773f7" ns3:_="" ns4:_="">
    <xsd:import namespace="3fd6950c-56ce-4830-8d34-bb5bdbd15ae6"/>
    <xsd:import namespace="64baa12b-d08a-46de-96a1-3296e73a1c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6950c-56ce-4830-8d34-bb5bdbd1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aa12b-d08a-46de-96a1-3296e73a1c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0CD049-1CCC-4EED-B579-B23DB17EA772}">
  <ds:schemaRefs>
    <ds:schemaRef ds:uri="http://schemas.microsoft.com/office/2006/documentManagement/types"/>
    <ds:schemaRef ds:uri="http://purl.org/dc/terms/"/>
    <ds:schemaRef ds:uri="64baa12b-d08a-46de-96a1-3296e73a1ce4"/>
    <ds:schemaRef ds:uri="3fd6950c-56ce-4830-8d34-bb5bdbd15ae6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CC68CDA-F3EF-46E6-A281-5AB5F29F5A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485F85-8E19-4702-AC5C-B369E95BF3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d6950c-56ce-4830-8d34-bb5bdbd15ae6"/>
    <ds:schemaRef ds:uri="64baa12b-d08a-46de-96a1-3296e73a1c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Aashish Chandra</dc:creator>
  <cp:keywords/>
  <dc:description/>
  <cp:lastModifiedBy>Komathi Ramu</cp:lastModifiedBy>
  <cp:revision>2</cp:revision>
  <dcterms:created xsi:type="dcterms:W3CDTF">2023-03-01T04:20:00Z</dcterms:created>
  <dcterms:modified xsi:type="dcterms:W3CDTF">2024-02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06F7D0D1CE2B4A8BF9FD4AD582AFD6</vt:lpwstr>
  </property>
</Properties>
</file>